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4"/>
        <w:gridCol w:w="1442"/>
        <w:gridCol w:w="5068"/>
        <w:gridCol w:w="1579"/>
        <w:gridCol w:w="2026"/>
        <w:gridCol w:w="2450"/>
        <w:gridCol w:w="1329"/>
      </w:tblGrid>
      <w:tr w:rsidR="007A6B3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7A6B36" w:rsidRDefault="00D866D2" w:rsidP="00D866D2">
            <w:pPr>
              <w:pStyle w:val="a3"/>
              <w:widowControl/>
              <w:spacing w:before="100" w:after="100"/>
              <w:rPr>
                <w:b/>
                <w:sz w:val="26"/>
                <w:szCs w:val="26"/>
              </w:rPr>
            </w:pPr>
            <w:r>
              <w:rPr>
                <w:rFonts w:ascii="Arial" w:hAnsi="Arial" w:cs="Arial"/>
                <w:b/>
                <w:sz w:val="26"/>
                <w:szCs w:val="26"/>
              </w:rPr>
              <w:t>Propofol compared to Control for Emergence agitation in Children accepting sevoflurane anaesthesia</w:t>
            </w:r>
          </w:p>
        </w:tc>
      </w:tr>
      <w:tr w:rsidR="007A6B3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7A6B36" w:rsidRDefault="00D866D2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Patient or population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patients with Emergence agitation in Children accepting sevoflurane anaesthesia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Settings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Intervention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Propofol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 xml:space="preserve">Comparison: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ontrol</w:t>
            </w:r>
          </w:p>
        </w:tc>
      </w:tr>
      <w:tr w:rsidR="007A6B36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</w:tc>
      </w:tr>
      <w:tr w:rsidR="007A6B36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7A6B3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7A6B3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7A6B3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7A6B3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7A6B36" w:rsidRDefault="007A6B3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36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7A6B36" w:rsidRDefault="007A6B36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Propof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7A6B36" w:rsidRDefault="007A6B36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7A6B36" w:rsidRDefault="007A6B36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7A6B36" w:rsidRDefault="007A6B36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7A6B36" w:rsidRDefault="007A6B36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A6B3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PAED scores</w:t>
            </w:r>
            <w:r>
              <w:rPr>
                <w:rFonts w:ascii="Arial" w:hAnsi="Arial" w:cs="Arial"/>
                <w:sz w:val="16"/>
                <w:szCs w:val="16"/>
              </w:rPr>
              <w:br/>
              <w:t>PAED scal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7A6B36" w:rsidRDefault="007A6B3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The mean paed score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sz w:val="16"/>
                <w:szCs w:val="16"/>
              </w:rPr>
              <w:t>3.14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4.37 to 1.92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A6B36" w:rsidRDefault="007A6B3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A6B36" w:rsidRDefault="00D866D2">
            <w:pPr>
              <w:pStyle w:val="a3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746</w:t>
            </w:r>
            <w:r>
              <w:rPr>
                <w:rFonts w:ascii="Arial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A6B36" w:rsidRDefault="00D866D2" w:rsidP="00857F7F">
            <w:pPr>
              <w:pStyle w:val="a3"/>
              <w:widowControl/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857F7F">
              <w:rPr>
                <w:rFonts w:ascii="Arial" w:hAnsi="Arial" w:cs="Arial"/>
                <w:b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A6B36" w:rsidRDefault="007A6B3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3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A6B36" w:rsidRDefault="00D866D2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*The basis for the </w:t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assumed risk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(e.g. the median control group risk across studies) is provided in footnotes. The </w:t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corresponding risk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(and its 95% confidence interval) is based on the assumed risk in the comparison group and the </w:t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of the intervention (and its 95% CI).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Confidence interval; </w:t>
            </w:r>
          </w:p>
        </w:tc>
      </w:tr>
      <w:tr w:rsidR="007A6B3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A6B36" w:rsidRDefault="00D866D2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GRADE Working Group grades of evidence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High quality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Further research is very unlikely to change our confidence in the estimate of effect.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Moderate quality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Low quality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Very low quality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We are very uncertain about the estimate.</w:t>
            </w:r>
          </w:p>
        </w:tc>
      </w:tr>
      <w:tr w:rsidR="007A6B3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A6B36" w:rsidRDefault="00D866D2" w:rsidP="00857F7F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</w:t>
            </w:r>
            <w:r w:rsidR="00857F7F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Moderate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heterogeneity</w:t>
            </w:r>
          </w:p>
        </w:tc>
      </w:tr>
    </w:tbl>
    <w:p w:rsidR="007A6B36" w:rsidRDefault="007A6B36">
      <w:bookmarkStart w:id="0" w:name="_GoBack"/>
      <w:bookmarkEnd w:id="0"/>
    </w:p>
    <w:sectPr w:rsidR="007A6B36" w:rsidSect="00D866D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43B9" w:rsidRDefault="008E43B9" w:rsidP="00857F7F">
      <w:r>
        <w:separator/>
      </w:r>
    </w:p>
  </w:endnote>
  <w:endnote w:type="continuationSeparator" w:id="0">
    <w:p w:rsidR="008E43B9" w:rsidRDefault="008E43B9" w:rsidP="00857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3B9" w:rsidRDefault="008E43B9" w:rsidP="00857F7F">
      <w:r>
        <w:separator/>
      </w:r>
    </w:p>
  </w:footnote>
  <w:footnote w:type="continuationSeparator" w:id="0">
    <w:p w:rsidR="008E43B9" w:rsidRDefault="008E43B9" w:rsidP="00857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1A5867"/>
    <w:rsid w:val="007A6B36"/>
    <w:rsid w:val="00857F7F"/>
    <w:rsid w:val="008E43B9"/>
    <w:rsid w:val="00D866D2"/>
    <w:rsid w:val="661A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694FA04-0A84-4F75-9ACB-6D9BB8FC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Char"/>
    <w:rsid w:val="00857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857F7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857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857F7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yao</dc:creator>
  <cp:lastModifiedBy>admin</cp:lastModifiedBy>
  <cp:revision>4</cp:revision>
  <dcterms:created xsi:type="dcterms:W3CDTF">2021-10-14T09:21:00Z</dcterms:created>
  <dcterms:modified xsi:type="dcterms:W3CDTF">2022-03-19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